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47077" w14:textId="48AB5D96" w:rsidR="006C23BF" w:rsidRPr="006C23BF" w:rsidRDefault="00640C5C" w:rsidP="006C23BF">
      <w:pPr>
        <w:spacing w:after="200"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l digital content 2</w:t>
      </w:r>
      <w:r w:rsidR="006C23BF" w:rsidRPr="006C23BF">
        <w:rPr>
          <w:rFonts w:cstheme="minorHAnsi"/>
          <w:b/>
          <w:lang w:val="en-GB"/>
        </w:rPr>
        <w:t>: description of the anatomical fracture sites of the pelvic fracture patterns per patient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440"/>
        <w:gridCol w:w="8622"/>
      </w:tblGrid>
      <w:tr w:rsidR="006C23BF" w:rsidRPr="006C23BF" w14:paraId="676A72E5" w14:textId="77777777" w:rsidTr="006C2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24B4F7B" w14:textId="77777777" w:rsidR="006C23BF" w:rsidRPr="006C23BF" w:rsidRDefault="006C23BF" w:rsidP="00C36DB2">
            <w:pPr>
              <w:spacing w:after="0" w:line="48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8641" w:type="dxa"/>
            <w:noWrap/>
            <w:hideMark/>
          </w:tcPr>
          <w:p w14:paraId="4E35221C" w14:textId="77777777" w:rsidR="006C23BF" w:rsidRPr="006C23BF" w:rsidRDefault="006C23BF" w:rsidP="00C36DB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Descriptive Fx pattern</w:t>
            </w:r>
          </w:p>
        </w:tc>
      </w:tr>
      <w:tr w:rsidR="006C23BF" w:rsidRPr="006C23BF" w14:paraId="5B305F7C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9C6BC8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</w:t>
            </w:r>
          </w:p>
        </w:tc>
        <w:tc>
          <w:tcPr>
            <w:tcW w:w="8641" w:type="dxa"/>
            <w:noWrap/>
            <w:hideMark/>
          </w:tcPr>
          <w:p w14:paraId="583B016C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iliac avulsion Fx and SI-joint widening on the left side</w:t>
            </w:r>
          </w:p>
          <w:p w14:paraId="6AB2749B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38E31C72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9CBF79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</w:t>
            </w:r>
          </w:p>
        </w:tc>
        <w:tc>
          <w:tcPr>
            <w:tcW w:w="8641" w:type="dxa"/>
            <w:noWrap/>
            <w:hideMark/>
          </w:tcPr>
          <w:p w14:paraId="50E5D94F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right side, SI-joint widening on the left side</w:t>
            </w:r>
          </w:p>
          <w:p w14:paraId="1CCE7EC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bilateral ramus inferior buckle Fx with pubic symphysis diastasis</w:t>
            </w:r>
          </w:p>
        </w:tc>
      </w:tr>
      <w:tr w:rsidR="006C23BF" w:rsidRPr="006C23BF" w14:paraId="0C7D27ED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BC70E10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</w:t>
            </w:r>
          </w:p>
        </w:tc>
        <w:tc>
          <w:tcPr>
            <w:tcW w:w="8641" w:type="dxa"/>
            <w:noWrap/>
            <w:hideMark/>
          </w:tcPr>
          <w:p w14:paraId="1E73750D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Iliac avulsion Fx and SI-joint widening on the right side</w:t>
            </w:r>
          </w:p>
          <w:p w14:paraId="4E5E234D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Pubic symphysis diastasis with apophyseal avulsion fracture</w:t>
            </w:r>
          </w:p>
        </w:tc>
      </w:tr>
      <w:tr w:rsidR="006C23BF" w:rsidRPr="006C23BF" w14:paraId="72341C28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871789A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</w:t>
            </w:r>
          </w:p>
        </w:tc>
        <w:tc>
          <w:tcPr>
            <w:tcW w:w="8641" w:type="dxa"/>
            <w:noWrap/>
            <w:hideMark/>
          </w:tcPr>
          <w:p w14:paraId="742C8D0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SI-joint widening on the right side</w:t>
            </w:r>
          </w:p>
          <w:p w14:paraId="6C2C1525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 with pubic symphysis diastasis</w:t>
            </w:r>
          </w:p>
        </w:tc>
      </w:tr>
      <w:tr w:rsidR="006C23BF" w:rsidRPr="006C23BF" w14:paraId="74C65FF9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429242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</w:t>
            </w:r>
          </w:p>
        </w:tc>
        <w:tc>
          <w:tcPr>
            <w:tcW w:w="8641" w:type="dxa"/>
            <w:noWrap/>
            <w:hideMark/>
          </w:tcPr>
          <w:p w14:paraId="495C4B6D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 and iliac avulsion Fx and SI-joint widening on the left side</w:t>
            </w:r>
          </w:p>
        </w:tc>
      </w:tr>
      <w:tr w:rsidR="006C23BF" w:rsidRPr="006C23BF" w14:paraId="41CA73C1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95CC951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</w:t>
            </w:r>
          </w:p>
        </w:tc>
        <w:tc>
          <w:tcPr>
            <w:tcW w:w="8641" w:type="dxa"/>
            <w:noWrap/>
            <w:hideMark/>
          </w:tcPr>
          <w:p w14:paraId="77A41DF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Comminuted sacral Fx (zone 2) on the right side, sacral avulsion Fx on the left side, bilateral iliac Fx</w:t>
            </w:r>
          </w:p>
          <w:p w14:paraId="6E1F4C99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3053A484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EC79BCB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7</w:t>
            </w:r>
          </w:p>
        </w:tc>
        <w:tc>
          <w:tcPr>
            <w:tcW w:w="8641" w:type="dxa"/>
            <w:noWrap/>
            <w:hideMark/>
          </w:tcPr>
          <w:p w14:paraId="1AB064B5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Comminuted Sacral Fx (zone 2) and iliac crest Fx and Si-joint widening on the left side</w:t>
            </w:r>
          </w:p>
          <w:p w14:paraId="7C1442CD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inferior Fx on the right side</w:t>
            </w:r>
          </w:p>
        </w:tc>
      </w:tr>
      <w:tr w:rsidR="006C23BF" w:rsidRPr="006C23BF" w14:paraId="4786689A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3DB211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8</w:t>
            </w:r>
          </w:p>
        </w:tc>
        <w:tc>
          <w:tcPr>
            <w:tcW w:w="8641" w:type="dxa"/>
            <w:noWrap/>
            <w:hideMark/>
          </w:tcPr>
          <w:p w14:paraId="5892221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and SI-joint widening on the left side</w:t>
            </w:r>
          </w:p>
          <w:p w14:paraId="79337E6F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buckle Fx in ramus superior, buckel FX in ramus inferior on the left side, ramus Fx on the right side</w:t>
            </w:r>
          </w:p>
        </w:tc>
      </w:tr>
      <w:tr w:rsidR="006C23BF" w:rsidRPr="006C23BF" w14:paraId="1C1ECD49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A67B497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9</w:t>
            </w:r>
          </w:p>
        </w:tc>
        <w:tc>
          <w:tcPr>
            <w:tcW w:w="8641" w:type="dxa"/>
            <w:noWrap/>
            <w:hideMark/>
          </w:tcPr>
          <w:p w14:paraId="4787B3C3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on the left side, SI-joint widening on the right side</w:t>
            </w:r>
          </w:p>
          <w:p w14:paraId="3C080E71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bilateral buckle Fx in the ramus inferior</w:t>
            </w:r>
          </w:p>
        </w:tc>
      </w:tr>
      <w:tr w:rsidR="006C23BF" w:rsidRPr="006C23BF" w14:paraId="1A104F21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4B620E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0</w:t>
            </w:r>
          </w:p>
        </w:tc>
        <w:tc>
          <w:tcPr>
            <w:tcW w:w="8641" w:type="dxa"/>
            <w:noWrap/>
            <w:hideMark/>
          </w:tcPr>
          <w:p w14:paraId="3A18AD96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I-joint widening on the left side</w:t>
            </w:r>
          </w:p>
          <w:p w14:paraId="5FC81667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 with pubic symphysis diastasis</w:t>
            </w:r>
          </w:p>
        </w:tc>
      </w:tr>
      <w:tr w:rsidR="006C23BF" w:rsidRPr="006C23BF" w14:paraId="65881F11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EB85311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1</w:t>
            </w:r>
          </w:p>
        </w:tc>
        <w:tc>
          <w:tcPr>
            <w:tcW w:w="8641" w:type="dxa"/>
            <w:noWrap/>
            <w:hideMark/>
          </w:tcPr>
          <w:p w14:paraId="0057A83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Comminuted sacral Fx (zone 2) on the left side</w:t>
            </w:r>
          </w:p>
          <w:p w14:paraId="3DDD1554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lastRenderedPageBreak/>
              <w:t>bilateral ramus superior and inferior Fx</w:t>
            </w:r>
          </w:p>
        </w:tc>
      </w:tr>
      <w:tr w:rsidR="006C23BF" w:rsidRPr="006C23BF" w14:paraId="5A7C3272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21CB87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lastRenderedPageBreak/>
              <w:t>12</w:t>
            </w:r>
          </w:p>
        </w:tc>
        <w:tc>
          <w:tcPr>
            <w:tcW w:w="8641" w:type="dxa"/>
            <w:noWrap/>
            <w:hideMark/>
          </w:tcPr>
          <w:p w14:paraId="12DCF57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Iliac crest fracture on the left side</w:t>
            </w:r>
          </w:p>
          <w:p w14:paraId="41C26A7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Fx on the right side, buckle Fx ramus inferior on the left side</w:t>
            </w:r>
          </w:p>
        </w:tc>
      </w:tr>
      <w:tr w:rsidR="006C23BF" w:rsidRPr="006C23BF" w14:paraId="5B0F6CF8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9A834F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3</w:t>
            </w:r>
          </w:p>
        </w:tc>
        <w:tc>
          <w:tcPr>
            <w:tcW w:w="8641" w:type="dxa"/>
            <w:noWrap/>
            <w:hideMark/>
          </w:tcPr>
          <w:p w14:paraId="7505346E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Iliac Fx and SI-joint widening on the right side</w:t>
            </w:r>
          </w:p>
          <w:p w14:paraId="63B96974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</w:t>
            </w:r>
          </w:p>
        </w:tc>
      </w:tr>
      <w:tr w:rsidR="006C23BF" w:rsidRPr="006C23BF" w14:paraId="7150F386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9D43A2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4</w:t>
            </w:r>
          </w:p>
        </w:tc>
        <w:tc>
          <w:tcPr>
            <w:tcW w:w="8641" w:type="dxa"/>
            <w:noWrap/>
            <w:hideMark/>
          </w:tcPr>
          <w:p w14:paraId="5DC82F74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iliac crest Fx and SI-joint widening on the left side</w:t>
            </w:r>
          </w:p>
          <w:p w14:paraId="63D15905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Fx on the right side, buckle Fx ramus inferior on the left side</w:t>
            </w:r>
          </w:p>
        </w:tc>
      </w:tr>
      <w:tr w:rsidR="006C23BF" w:rsidRPr="006C23BF" w14:paraId="3989D6BB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99B4C4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5</w:t>
            </w:r>
          </w:p>
        </w:tc>
        <w:tc>
          <w:tcPr>
            <w:tcW w:w="8641" w:type="dxa"/>
            <w:noWrap/>
            <w:hideMark/>
          </w:tcPr>
          <w:p w14:paraId="65CAD9BF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iliac avulsion Fx on the right side, SI-joint widening on the left side</w:t>
            </w:r>
          </w:p>
          <w:p w14:paraId="321061EF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, buckel Fx ramus superior on the left side</w:t>
            </w:r>
          </w:p>
        </w:tc>
      </w:tr>
      <w:tr w:rsidR="006C23BF" w:rsidRPr="006C23BF" w14:paraId="766494F6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7FF93A7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6</w:t>
            </w:r>
          </w:p>
        </w:tc>
        <w:tc>
          <w:tcPr>
            <w:tcW w:w="8641" w:type="dxa"/>
            <w:noWrap/>
            <w:hideMark/>
          </w:tcPr>
          <w:p w14:paraId="22D07810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SI-joint widening on the left side</w:t>
            </w:r>
          </w:p>
          <w:p w14:paraId="329AC42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4E00B4D3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BB39E6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7</w:t>
            </w:r>
          </w:p>
        </w:tc>
        <w:tc>
          <w:tcPr>
            <w:tcW w:w="8641" w:type="dxa"/>
            <w:noWrap/>
            <w:hideMark/>
          </w:tcPr>
          <w:p w14:paraId="04D17539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iliac avulsion Fx and SI-joint widening on the left side</w:t>
            </w:r>
          </w:p>
          <w:p w14:paraId="728AB2F7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17572DF9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C25EFA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8</w:t>
            </w:r>
          </w:p>
        </w:tc>
        <w:tc>
          <w:tcPr>
            <w:tcW w:w="8641" w:type="dxa"/>
            <w:noWrap/>
            <w:hideMark/>
          </w:tcPr>
          <w:p w14:paraId="26687E57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on the right side</w:t>
            </w:r>
          </w:p>
          <w:p w14:paraId="11C395D1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</w:t>
            </w:r>
          </w:p>
        </w:tc>
      </w:tr>
      <w:tr w:rsidR="006C23BF" w:rsidRPr="006C23BF" w14:paraId="04C3120F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68B620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19</w:t>
            </w:r>
          </w:p>
        </w:tc>
        <w:tc>
          <w:tcPr>
            <w:tcW w:w="8641" w:type="dxa"/>
            <w:noWrap/>
            <w:hideMark/>
          </w:tcPr>
          <w:p w14:paraId="2C3C85B4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</w:t>
            </w:r>
          </w:p>
          <w:p w14:paraId="28E2181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multiple ramus superior Fx on the right side</w:t>
            </w:r>
          </w:p>
        </w:tc>
      </w:tr>
      <w:tr w:rsidR="006C23BF" w:rsidRPr="006C23BF" w14:paraId="13B67CC9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A988BE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0</w:t>
            </w:r>
          </w:p>
        </w:tc>
        <w:tc>
          <w:tcPr>
            <w:tcW w:w="8641" w:type="dxa"/>
            <w:noWrap/>
            <w:hideMark/>
          </w:tcPr>
          <w:p w14:paraId="593C47E7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Iliac avulsion Fx and SI-joint widening on the right side</w:t>
            </w:r>
          </w:p>
          <w:p w14:paraId="789F5616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left side</w:t>
            </w:r>
          </w:p>
        </w:tc>
      </w:tr>
      <w:tr w:rsidR="006C23BF" w:rsidRPr="006C23BF" w14:paraId="16BEA879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ADDE8F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1</w:t>
            </w:r>
          </w:p>
        </w:tc>
        <w:tc>
          <w:tcPr>
            <w:tcW w:w="8641" w:type="dxa"/>
            <w:noWrap/>
            <w:hideMark/>
          </w:tcPr>
          <w:p w14:paraId="0E3FEDB5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SI-joint widening</w:t>
            </w:r>
          </w:p>
          <w:p w14:paraId="458EEA4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left side with pubic symphysis diastasis</w:t>
            </w:r>
          </w:p>
        </w:tc>
      </w:tr>
      <w:tr w:rsidR="006C23BF" w:rsidRPr="006C23BF" w14:paraId="68DF3022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B51D50B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2</w:t>
            </w:r>
          </w:p>
        </w:tc>
        <w:tc>
          <w:tcPr>
            <w:tcW w:w="8641" w:type="dxa"/>
            <w:noWrap/>
            <w:hideMark/>
          </w:tcPr>
          <w:p w14:paraId="7D66CB7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avulsion Fx on the left side</w:t>
            </w:r>
          </w:p>
          <w:p w14:paraId="6B990845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inferior Fx on the left side</w:t>
            </w:r>
          </w:p>
        </w:tc>
      </w:tr>
      <w:tr w:rsidR="006C23BF" w:rsidRPr="006C23BF" w14:paraId="5C8E18B2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54665F0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lastRenderedPageBreak/>
              <w:t>23</w:t>
            </w:r>
          </w:p>
        </w:tc>
        <w:tc>
          <w:tcPr>
            <w:tcW w:w="8641" w:type="dxa"/>
            <w:noWrap/>
            <w:hideMark/>
          </w:tcPr>
          <w:p w14:paraId="08C17D03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with iliac avulsion Fx on the right side</w:t>
            </w:r>
          </w:p>
          <w:p w14:paraId="01E580E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Fx on the left side, buckle Fx ramus inferior on the right side</w:t>
            </w:r>
          </w:p>
        </w:tc>
      </w:tr>
      <w:tr w:rsidR="006C23BF" w:rsidRPr="006C23BF" w14:paraId="6A041D03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2564027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4</w:t>
            </w:r>
          </w:p>
        </w:tc>
        <w:tc>
          <w:tcPr>
            <w:tcW w:w="8641" w:type="dxa"/>
            <w:noWrap/>
            <w:hideMark/>
          </w:tcPr>
          <w:p w14:paraId="51E800B1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avulsion Fx (zone 1) and vertical iliac Fx and SI-joint widening on the left side</w:t>
            </w:r>
          </w:p>
          <w:p w14:paraId="4C6F6F0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buckle Fx ramus superior, buckle Fx ramus inferior on left side</w:t>
            </w:r>
          </w:p>
        </w:tc>
      </w:tr>
      <w:tr w:rsidR="006C23BF" w:rsidRPr="006C23BF" w14:paraId="2F0868B7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AD9ED62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5</w:t>
            </w:r>
          </w:p>
        </w:tc>
        <w:tc>
          <w:tcPr>
            <w:tcW w:w="8641" w:type="dxa"/>
            <w:noWrap/>
            <w:hideMark/>
          </w:tcPr>
          <w:p w14:paraId="557494A7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on the right side</w:t>
            </w:r>
          </w:p>
          <w:p w14:paraId="7477B284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left side and bilateral ramus inferior Fx</w:t>
            </w:r>
          </w:p>
        </w:tc>
      </w:tr>
      <w:tr w:rsidR="006C23BF" w:rsidRPr="006C23BF" w14:paraId="4549E910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0A60A92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6</w:t>
            </w:r>
          </w:p>
        </w:tc>
        <w:tc>
          <w:tcPr>
            <w:tcW w:w="8641" w:type="dxa"/>
            <w:noWrap/>
            <w:hideMark/>
          </w:tcPr>
          <w:p w14:paraId="2CF077E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left side</w:t>
            </w:r>
          </w:p>
          <w:p w14:paraId="2035A6B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77EAE1F9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F7EED32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7</w:t>
            </w:r>
          </w:p>
        </w:tc>
        <w:tc>
          <w:tcPr>
            <w:tcW w:w="8641" w:type="dxa"/>
            <w:noWrap/>
            <w:hideMark/>
          </w:tcPr>
          <w:p w14:paraId="035E5D9A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 with SI-joint widening on the left side</w:t>
            </w:r>
          </w:p>
          <w:p w14:paraId="5639868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Fx on the left side</w:t>
            </w:r>
          </w:p>
        </w:tc>
      </w:tr>
      <w:tr w:rsidR="006C23BF" w:rsidRPr="006C23BF" w14:paraId="25A9E33B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8EC141B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8</w:t>
            </w:r>
          </w:p>
        </w:tc>
        <w:tc>
          <w:tcPr>
            <w:tcW w:w="8641" w:type="dxa"/>
            <w:noWrap/>
            <w:hideMark/>
          </w:tcPr>
          <w:p w14:paraId="63CC1304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on the left side, iliac avulsion Fx on the right side</w:t>
            </w:r>
          </w:p>
          <w:p w14:paraId="27027E09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right side</w:t>
            </w:r>
          </w:p>
        </w:tc>
      </w:tr>
      <w:tr w:rsidR="006C23BF" w:rsidRPr="006C23BF" w14:paraId="055D5650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17F1E9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29</w:t>
            </w:r>
          </w:p>
        </w:tc>
        <w:tc>
          <w:tcPr>
            <w:tcW w:w="8641" w:type="dxa"/>
            <w:noWrap/>
            <w:hideMark/>
          </w:tcPr>
          <w:p w14:paraId="04C607CA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SI-joint widening on the left side</w:t>
            </w:r>
          </w:p>
          <w:p w14:paraId="3C257DF1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 with symphysiolysis</w:t>
            </w:r>
          </w:p>
        </w:tc>
      </w:tr>
      <w:tr w:rsidR="006C23BF" w:rsidRPr="006C23BF" w14:paraId="0EF4E0D1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8C4E16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0</w:t>
            </w:r>
          </w:p>
        </w:tc>
        <w:tc>
          <w:tcPr>
            <w:tcW w:w="8641" w:type="dxa"/>
            <w:noWrap/>
            <w:hideMark/>
          </w:tcPr>
          <w:p w14:paraId="6408EC6F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SI-joint widening on the left side, bilateral iliac crest Fx</w:t>
            </w:r>
          </w:p>
          <w:p w14:paraId="4563565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inferior Fx</w:t>
            </w:r>
          </w:p>
        </w:tc>
      </w:tr>
      <w:tr w:rsidR="006C23BF" w:rsidRPr="006C23BF" w14:paraId="46FD1F2F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36159C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1</w:t>
            </w:r>
          </w:p>
        </w:tc>
        <w:tc>
          <w:tcPr>
            <w:tcW w:w="8641" w:type="dxa"/>
            <w:noWrap/>
            <w:hideMark/>
          </w:tcPr>
          <w:p w14:paraId="28BE6623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right side</w:t>
            </w:r>
          </w:p>
          <w:p w14:paraId="2B6118B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</w:t>
            </w:r>
          </w:p>
        </w:tc>
      </w:tr>
      <w:tr w:rsidR="006C23BF" w:rsidRPr="006C23BF" w14:paraId="4F3D74A5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7A22297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2</w:t>
            </w:r>
          </w:p>
        </w:tc>
        <w:tc>
          <w:tcPr>
            <w:tcW w:w="8641" w:type="dxa"/>
            <w:noWrap/>
            <w:hideMark/>
          </w:tcPr>
          <w:p w14:paraId="2215F6D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vertical iliac Fx and SI-joint widening on the right side</w:t>
            </w:r>
          </w:p>
          <w:p w14:paraId="3FAC4770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 and ramus inferior Fx on the right side</w:t>
            </w:r>
          </w:p>
        </w:tc>
      </w:tr>
      <w:tr w:rsidR="006C23BF" w:rsidRPr="006C23BF" w14:paraId="1A9BF6F8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3B0B96F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3</w:t>
            </w:r>
          </w:p>
        </w:tc>
        <w:tc>
          <w:tcPr>
            <w:tcW w:w="8641" w:type="dxa"/>
            <w:noWrap/>
            <w:hideMark/>
          </w:tcPr>
          <w:p w14:paraId="2DC6827C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 xml:space="preserve">Bilateral sacral buckle Fx (zone 1) </w:t>
            </w:r>
          </w:p>
          <w:p w14:paraId="33889A80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right side and bilateral ramus inferior Fx</w:t>
            </w:r>
          </w:p>
        </w:tc>
      </w:tr>
      <w:tr w:rsidR="006C23BF" w:rsidRPr="006C23BF" w14:paraId="0F7ED533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C5E531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4</w:t>
            </w:r>
          </w:p>
        </w:tc>
        <w:tc>
          <w:tcPr>
            <w:tcW w:w="8641" w:type="dxa"/>
            <w:noWrap/>
            <w:hideMark/>
          </w:tcPr>
          <w:p w14:paraId="79A6B919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vertical iliac Fx on the left side</w:t>
            </w:r>
          </w:p>
          <w:p w14:paraId="0C17FE2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lastRenderedPageBreak/>
              <w:t>bilateral ramus superior Fx and ramus inferior Fx on the left side with pubic symphysis diastasis</w:t>
            </w:r>
          </w:p>
        </w:tc>
      </w:tr>
      <w:tr w:rsidR="006C23BF" w:rsidRPr="006C23BF" w14:paraId="14E80F9C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FC5B8A2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lastRenderedPageBreak/>
              <w:t>35</w:t>
            </w:r>
          </w:p>
        </w:tc>
        <w:tc>
          <w:tcPr>
            <w:tcW w:w="8641" w:type="dxa"/>
            <w:noWrap/>
            <w:hideMark/>
          </w:tcPr>
          <w:p w14:paraId="2F48CDAF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I-joint widening on the left side</w:t>
            </w:r>
          </w:p>
          <w:p w14:paraId="17077A35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left side with symphysiolysis</w:t>
            </w:r>
          </w:p>
        </w:tc>
      </w:tr>
      <w:tr w:rsidR="006C23BF" w:rsidRPr="006C23BF" w14:paraId="5B7148DF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5AB8AA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6</w:t>
            </w:r>
          </w:p>
        </w:tc>
        <w:tc>
          <w:tcPr>
            <w:tcW w:w="8641" w:type="dxa"/>
            <w:noWrap/>
            <w:hideMark/>
          </w:tcPr>
          <w:p w14:paraId="40F3A866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rcal buckle Fx (zone 1) on the left side</w:t>
            </w:r>
          </w:p>
          <w:p w14:paraId="5E902892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5097BCE9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4057911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7</w:t>
            </w:r>
          </w:p>
        </w:tc>
        <w:tc>
          <w:tcPr>
            <w:tcW w:w="8641" w:type="dxa"/>
            <w:noWrap/>
            <w:hideMark/>
          </w:tcPr>
          <w:p w14:paraId="010243CB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rcal buckle Fx (zone 1) on the right side</w:t>
            </w:r>
          </w:p>
          <w:p w14:paraId="4EEF6237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right side</w:t>
            </w:r>
          </w:p>
        </w:tc>
      </w:tr>
      <w:tr w:rsidR="006C23BF" w:rsidRPr="006C23BF" w14:paraId="15906AC8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8370F4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8</w:t>
            </w:r>
          </w:p>
        </w:tc>
        <w:tc>
          <w:tcPr>
            <w:tcW w:w="8641" w:type="dxa"/>
            <w:noWrap/>
            <w:hideMark/>
          </w:tcPr>
          <w:p w14:paraId="235238C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 xml:space="preserve">Sacral Fx (zone 2) on the right side </w:t>
            </w:r>
          </w:p>
          <w:p w14:paraId="24596BF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right side</w:t>
            </w:r>
          </w:p>
        </w:tc>
      </w:tr>
      <w:tr w:rsidR="006C23BF" w:rsidRPr="006C23BF" w14:paraId="4D8FFCE2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05D3207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39</w:t>
            </w:r>
          </w:p>
        </w:tc>
        <w:tc>
          <w:tcPr>
            <w:tcW w:w="8641" w:type="dxa"/>
            <w:noWrap/>
            <w:hideMark/>
          </w:tcPr>
          <w:p w14:paraId="7255194C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rcal buckle Fx (zone 1) on the right side, iliac wing Fx and SI-joint widening on the left side</w:t>
            </w:r>
          </w:p>
          <w:p w14:paraId="45B861E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left side</w:t>
            </w:r>
          </w:p>
        </w:tc>
      </w:tr>
      <w:tr w:rsidR="006C23BF" w:rsidRPr="006C23BF" w14:paraId="4BA16B91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7E5458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0</w:t>
            </w:r>
          </w:p>
        </w:tc>
        <w:tc>
          <w:tcPr>
            <w:tcW w:w="8641" w:type="dxa"/>
            <w:noWrap/>
            <w:hideMark/>
          </w:tcPr>
          <w:p w14:paraId="21A8A382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</w:t>
            </w:r>
          </w:p>
          <w:p w14:paraId="5D9581C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inferior Fx on the right side with symphysiolysis</w:t>
            </w:r>
          </w:p>
        </w:tc>
      </w:tr>
      <w:tr w:rsidR="006C23BF" w:rsidRPr="006C23BF" w14:paraId="197F4EB7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AA8683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1</w:t>
            </w:r>
          </w:p>
        </w:tc>
        <w:tc>
          <w:tcPr>
            <w:tcW w:w="8641" w:type="dxa"/>
            <w:noWrap/>
            <w:hideMark/>
          </w:tcPr>
          <w:p w14:paraId="79B2542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vertical iliac Fx and SI-joint widening on the right side</w:t>
            </w:r>
          </w:p>
          <w:p w14:paraId="49533E0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inferior Fx on the right side</w:t>
            </w:r>
          </w:p>
        </w:tc>
      </w:tr>
      <w:tr w:rsidR="006C23BF" w:rsidRPr="006C23BF" w14:paraId="626A1295" w14:textId="77777777" w:rsidTr="006C23BF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3FB707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2</w:t>
            </w:r>
          </w:p>
        </w:tc>
        <w:tc>
          <w:tcPr>
            <w:tcW w:w="8641" w:type="dxa"/>
            <w:noWrap/>
            <w:hideMark/>
          </w:tcPr>
          <w:p w14:paraId="2017331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on the left side</w:t>
            </w:r>
          </w:p>
          <w:p w14:paraId="3510D938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buckle Fx on the right side, ramus superior Fx on the left side, ramus inferior buckle Fx on the left side</w:t>
            </w:r>
          </w:p>
        </w:tc>
      </w:tr>
      <w:tr w:rsidR="006C23BF" w:rsidRPr="006C23BF" w14:paraId="56FF261E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A57C4C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3</w:t>
            </w:r>
          </w:p>
        </w:tc>
        <w:tc>
          <w:tcPr>
            <w:tcW w:w="8641" w:type="dxa"/>
            <w:noWrap/>
            <w:hideMark/>
          </w:tcPr>
          <w:p w14:paraId="342500A7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I-joint widening and multiple vertical iliac Fx on the left side</w:t>
            </w:r>
          </w:p>
          <w:p w14:paraId="0A96D1E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ramus inferior Fx</w:t>
            </w:r>
          </w:p>
        </w:tc>
      </w:tr>
      <w:tr w:rsidR="006C23BF" w:rsidRPr="006C23BF" w14:paraId="6C604E99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5662445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4</w:t>
            </w:r>
          </w:p>
        </w:tc>
        <w:tc>
          <w:tcPr>
            <w:tcW w:w="8641" w:type="dxa"/>
            <w:noWrap/>
            <w:hideMark/>
          </w:tcPr>
          <w:p w14:paraId="0A8A169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and iliac avulsion Fx on the left side, SI-joint widening on the right side</w:t>
            </w:r>
          </w:p>
          <w:p w14:paraId="6E91D9E0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09531D8B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5B436E6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5</w:t>
            </w:r>
          </w:p>
        </w:tc>
        <w:tc>
          <w:tcPr>
            <w:tcW w:w="8641" w:type="dxa"/>
            <w:noWrap/>
            <w:hideMark/>
          </w:tcPr>
          <w:p w14:paraId="2DAADE03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on the left, SI-joint widening on the right side</w:t>
            </w:r>
          </w:p>
          <w:p w14:paraId="0F13E55F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right side, bilateral ramus inferior Fx</w:t>
            </w:r>
          </w:p>
        </w:tc>
      </w:tr>
      <w:tr w:rsidR="006C23BF" w:rsidRPr="006C23BF" w14:paraId="54B15546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4A1218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lastRenderedPageBreak/>
              <w:t>46</w:t>
            </w:r>
          </w:p>
        </w:tc>
        <w:tc>
          <w:tcPr>
            <w:tcW w:w="8641" w:type="dxa"/>
            <w:noWrap/>
            <w:hideMark/>
          </w:tcPr>
          <w:p w14:paraId="4490358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avulsion Fx (zone 1) on the left side</w:t>
            </w:r>
          </w:p>
          <w:p w14:paraId="6B631F36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2CB8010B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221459B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7</w:t>
            </w:r>
          </w:p>
        </w:tc>
        <w:tc>
          <w:tcPr>
            <w:tcW w:w="8641" w:type="dxa"/>
            <w:noWrap/>
            <w:hideMark/>
          </w:tcPr>
          <w:p w14:paraId="417829B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left side</w:t>
            </w:r>
          </w:p>
          <w:p w14:paraId="39E54C97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176D5262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A0CC1B6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8</w:t>
            </w:r>
          </w:p>
        </w:tc>
        <w:tc>
          <w:tcPr>
            <w:tcW w:w="8641" w:type="dxa"/>
            <w:noWrap/>
            <w:hideMark/>
          </w:tcPr>
          <w:p w14:paraId="46703E3B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 with SI-joint widening on the right side</w:t>
            </w:r>
          </w:p>
          <w:p w14:paraId="5B10327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 with symphysiolysis</w:t>
            </w:r>
          </w:p>
        </w:tc>
      </w:tr>
      <w:tr w:rsidR="006C23BF" w:rsidRPr="006C23BF" w14:paraId="51F9CECC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7FE27D5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49</w:t>
            </w:r>
          </w:p>
        </w:tc>
        <w:tc>
          <w:tcPr>
            <w:tcW w:w="8641" w:type="dxa"/>
            <w:noWrap/>
            <w:hideMark/>
          </w:tcPr>
          <w:p w14:paraId="4C4AF2FD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Longitudinal sacral Fx (zone 3) with sacral buckle Fx on the right side</w:t>
            </w:r>
          </w:p>
          <w:p w14:paraId="7258C13A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left side, ramus inferior Fx and buckle Fx on the left side, and ramus inferior Fx on the right side</w:t>
            </w:r>
          </w:p>
        </w:tc>
      </w:tr>
      <w:tr w:rsidR="006C23BF" w:rsidRPr="006C23BF" w14:paraId="40082394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77F445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0</w:t>
            </w:r>
          </w:p>
        </w:tc>
        <w:tc>
          <w:tcPr>
            <w:tcW w:w="8641" w:type="dxa"/>
            <w:noWrap/>
            <w:hideMark/>
          </w:tcPr>
          <w:p w14:paraId="686DD4CF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SI-joint widening on the left side</w:t>
            </w:r>
          </w:p>
          <w:p w14:paraId="5889F851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 and ramus inferior Fx on the right side</w:t>
            </w:r>
          </w:p>
        </w:tc>
      </w:tr>
      <w:tr w:rsidR="006C23BF" w:rsidRPr="006C23BF" w14:paraId="43FCB6B1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349AAA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1</w:t>
            </w:r>
          </w:p>
        </w:tc>
        <w:tc>
          <w:tcPr>
            <w:tcW w:w="8641" w:type="dxa"/>
            <w:noWrap/>
            <w:hideMark/>
          </w:tcPr>
          <w:p w14:paraId="0C25746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right side</w:t>
            </w:r>
          </w:p>
          <w:p w14:paraId="13EE9CA9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right side</w:t>
            </w:r>
          </w:p>
        </w:tc>
      </w:tr>
      <w:tr w:rsidR="006C23BF" w:rsidRPr="006C23BF" w14:paraId="5304F793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0F98016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2</w:t>
            </w:r>
          </w:p>
        </w:tc>
        <w:tc>
          <w:tcPr>
            <w:tcW w:w="8641" w:type="dxa"/>
            <w:noWrap/>
            <w:hideMark/>
          </w:tcPr>
          <w:p w14:paraId="0EB3B964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avulsion Fx (zone 1) and iliac crest Fx and SI-joint widening on the left side</w:t>
            </w:r>
          </w:p>
          <w:p w14:paraId="1FDBEC4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ramus inferior Fx with symphysiolysis</w:t>
            </w:r>
          </w:p>
        </w:tc>
      </w:tr>
      <w:tr w:rsidR="006C23BF" w:rsidRPr="006C23BF" w14:paraId="71EC3DD2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09AA5B0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3</w:t>
            </w:r>
          </w:p>
        </w:tc>
        <w:tc>
          <w:tcPr>
            <w:tcW w:w="8641" w:type="dxa"/>
            <w:noWrap/>
            <w:hideMark/>
          </w:tcPr>
          <w:p w14:paraId="47D2F7E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left side with SI-joint widening on the right side</w:t>
            </w:r>
          </w:p>
          <w:p w14:paraId="037D1DC8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6E3AC830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F0C9C06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4</w:t>
            </w:r>
          </w:p>
        </w:tc>
        <w:tc>
          <w:tcPr>
            <w:tcW w:w="8641" w:type="dxa"/>
            <w:noWrap/>
            <w:hideMark/>
          </w:tcPr>
          <w:p w14:paraId="71CA5A09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and vertical iliac Fx and SI-joint widening on the left side</w:t>
            </w:r>
          </w:p>
          <w:p w14:paraId="7AECEC86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7654E87E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01ECED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5</w:t>
            </w:r>
          </w:p>
        </w:tc>
        <w:tc>
          <w:tcPr>
            <w:tcW w:w="8641" w:type="dxa"/>
            <w:noWrap/>
            <w:hideMark/>
          </w:tcPr>
          <w:p w14:paraId="18F24CF3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avulsion Fx (zone 1) on the left side</w:t>
            </w:r>
          </w:p>
          <w:p w14:paraId="227ED24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symphysiolysis</w:t>
            </w:r>
          </w:p>
        </w:tc>
      </w:tr>
      <w:tr w:rsidR="006C23BF" w:rsidRPr="006C23BF" w14:paraId="19E51F17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26824A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6</w:t>
            </w:r>
          </w:p>
        </w:tc>
        <w:tc>
          <w:tcPr>
            <w:tcW w:w="8641" w:type="dxa"/>
            <w:noWrap/>
            <w:hideMark/>
          </w:tcPr>
          <w:p w14:paraId="605316A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iliac avulsion Fx and SI-joint widening on the right side</w:t>
            </w:r>
          </w:p>
          <w:p w14:paraId="6E99B5E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left side, ramus inferior Fx on the right side, pubic symphysis diastasis</w:t>
            </w:r>
          </w:p>
        </w:tc>
      </w:tr>
      <w:tr w:rsidR="006C23BF" w:rsidRPr="006C23BF" w14:paraId="5A631FA6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5E66EAE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7</w:t>
            </w:r>
          </w:p>
        </w:tc>
        <w:tc>
          <w:tcPr>
            <w:tcW w:w="8641" w:type="dxa"/>
            <w:noWrap/>
            <w:hideMark/>
          </w:tcPr>
          <w:p w14:paraId="7430BAF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1) and iliac avulsion Fx and SI-joint widening on the left side</w:t>
            </w:r>
          </w:p>
          <w:p w14:paraId="0C816096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lastRenderedPageBreak/>
              <w:t>bilateral ramus superior Fx, ramus inferior Fx on the left side</w:t>
            </w:r>
          </w:p>
        </w:tc>
      </w:tr>
      <w:tr w:rsidR="006C23BF" w:rsidRPr="006C23BF" w14:paraId="5D180940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7C2163F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lastRenderedPageBreak/>
              <w:t>58</w:t>
            </w:r>
          </w:p>
        </w:tc>
        <w:tc>
          <w:tcPr>
            <w:tcW w:w="8641" w:type="dxa"/>
            <w:noWrap/>
            <w:hideMark/>
          </w:tcPr>
          <w:p w14:paraId="5BDC3ACA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and iliac avulsion Fx and SI-joint widening on the left side</w:t>
            </w:r>
          </w:p>
          <w:p w14:paraId="2AC8314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buckle Fx on the left side</w:t>
            </w:r>
          </w:p>
        </w:tc>
      </w:tr>
      <w:tr w:rsidR="006C23BF" w:rsidRPr="006C23BF" w14:paraId="3BD344AD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E27B184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59</w:t>
            </w:r>
          </w:p>
        </w:tc>
        <w:tc>
          <w:tcPr>
            <w:tcW w:w="8641" w:type="dxa"/>
            <w:noWrap/>
            <w:hideMark/>
          </w:tcPr>
          <w:p w14:paraId="53D209EA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 xml:space="preserve">U-shape sacral Fx and horizontal iliac Fx and SI-joint widening on the left side </w:t>
            </w:r>
          </w:p>
        </w:tc>
      </w:tr>
      <w:tr w:rsidR="006C23BF" w:rsidRPr="006C23BF" w14:paraId="62488E70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2FE858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0</w:t>
            </w:r>
          </w:p>
        </w:tc>
        <w:tc>
          <w:tcPr>
            <w:tcW w:w="8641" w:type="dxa"/>
            <w:noWrap/>
            <w:hideMark/>
          </w:tcPr>
          <w:p w14:paraId="695650DB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 and sacral buckle Fx and SI-joint widening on the right side</w:t>
            </w:r>
          </w:p>
          <w:p w14:paraId="2F68CB35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and buckle Fx on the right side, ramus inferior Fx on the right side</w:t>
            </w:r>
          </w:p>
        </w:tc>
      </w:tr>
      <w:tr w:rsidR="006C23BF" w:rsidRPr="006C23BF" w14:paraId="1C8D7FB2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48D44E5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1</w:t>
            </w:r>
          </w:p>
        </w:tc>
        <w:tc>
          <w:tcPr>
            <w:tcW w:w="8641" w:type="dxa"/>
            <w:noWrap/>
            <w:hideMark/>
          </w:tcPr>
          <w:p w14:paraId="0A98AF61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I-joint widening on the left side</w:t>
            </w:r>
          </w:p>
          <w:p w14:paraId="1E8CD9D5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pubic symphysis diastasis</w:t>
            </w:r>
          </w:p>
        </w:tc>
      </w:tr>
      <w:tr w:rsidR="006C23BF" w:rsidRPr="006C23BF" w14:paraId="320E16FE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B6895CB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2</w:t>
            </w:r>
          </w:p>
        </w:tc>
        <w:tc>
          <w:tcPr>
            <w:tcW w:w="8641" w:type="dxa"/>
            <w:noWrap/>
            <w:hideMark/>
          </w:tcPr>
          <w:p w14:paraId="76478D8B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 xml:space="preserve">U-shape sacral Fx </w:t>
            </w:r>
          </w:p>
        </w:tc>
      </w:tr>
      <w:tr w:rsidR="006C23BF" w:rsidRPr="006C23BF" w14:paraId="366524CB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194CDBC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3</w:t>
            </w:r>
          </w:p>
        </w:tc>
        <w:tc>
          <w:tcPr>
            <w:tcW w:w="8641" w:type="dxa"/>
            <w:noWrap/>
            <w:hideMark/>
          </w:tcPr>
          <w:p w14:paraId="24A59FBB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Fx (zone 2) on the right side</w:t>
            </w:r>
          </w:p>
          <w:p w14:paraId="00ED9B2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Fx, ramus inferior Fx on the right side</w:t>
            </w:r>
          </w:p>
        </w:tc>
      </w:tr>
      <w:tr w:rsidR="006C23BF" w:rsidRPr="006C23BF" w14:paraId="34CFAF20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141577D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4</w:t>
            </w:r>
          </w:p>
        </w:tc>
        <w:tc>
          <w:tcPr>
            <w:tcW w:w="8641" w:type="dxa"/>
            <w:noWrap/>
            <w:hideMark/>
          </w:tcPr>
          <w:p w14:paraId="22C63040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Iliac wing Fx on the left side</w:t>
            </w:r>
          </w:p>
          <w:p w14:paraId="2835D8EC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and ramus inferior Fx on the left side</w:t>
            </w:r>
          </w:p>
        </w:tc>
      </w:tr>
      <w:tr w:rsidR="006C23BF" w:rsidRPr="006C23BF" w14:paraId="29A1BE7F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E7E2CDA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5</w:t>
            </w:r>
          </w:p>
        </w:tc>
        <w:tc>
          <w:tcPr>
            <w:tcW w:w="8641" w:type="dxa"/>
            <w:noWrap/>
            <w:hideMark/>
          </w:tcPr>
          <w:p w14:paraId="698B72F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on the left side</w:t>
            </w:r>
          </w:p>
          <w:p w14:paraId="25C5A04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right side and bilateral ramus inferior Fx</w:t>
            </w:r>
          </w:p>
        </w:tc>
      </w:tr>
      <w:tr w:rsidR="006C23BF" w:rsidRPr="006C23BF" w14:paraId="25B9D517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D15E2A8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6</w:t>
            </w:r>
          </w:p>
        </w:tc>
        <w:tc>
          <w:tcPr>
            <w:tcW w:w="8641" w:type="dxa"/>
            <w:noWrap/>
            <w:hideMark/>
          </w:tcPr>
          <w:p w14:paraId="0BA51CA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Sacral buckle Fx (zone 1) and horizontal iliac Fx on the left side, SI-joint widening on the right side</w:t>
            </w:r>
          </w:p>
          <w:p w14:paraId="5849E3ED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ramus superior Fx on the right side</w:t>
            </w:r>
          </w:p>
        </w:tc>
      </w:tr>
      <w:tr w:rsidR="006C23BF" w:rsidRPr="006C23BF" w14:paraId="54F9655F" w14:textId="77777777" w:rsidTr="006C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5308C99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7</w:t>
            </w:r>
          </w:p>
        </w:tc>
        <w:tc>
          <w:tcPr>
            <w:tcW w:w="8641" w:type="dxa"/>
            <w:noWrap/>
            <w:hideMark/>
          </w:tcPr>
          <w:p w14:paraId="128EC119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U-shape sacral Fx, iliac crest Fx and SI-joint widening on the left side</w:t>
            </w:r>
          </w:p>
          <w:p w14:paraId="099284B2" w14:textId="77777777" w:rsidR="006C23BF" w:rsidRPr="006C23BF" w:rsidRDefault="006C23BF" w:rsidP="00C36DB2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ramus superior and ramus inferior Fx</w:t>
            </w:r>
          </w:p>
        </w:tc>
      </w:tr>
      <w:tr w:rsidR="006C23BF" w:rsidRPr="006C23BF" w14:paraId="3BC0DAD4" w14:textId="77777777" w:rsidTr="006C23B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EB2DD00" w14:textId="77777777" w:rsidR="006C23BF" w:rsidRPr="006C23BF" w:rsidRDefault="006C23BF" w:rsidP="00C36DB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6C23BF">
              <w:rPr>
                <w:rFonts w:eastAsia="Times New Roman" w:cstheme="minorHAnsi"/>
                <w:color w:val="000000"/>
                <w:lang w:eastAsia="nl-NL"/>
              </w:rPr>
              <w:t>68</w:t>
            </w:r>
          </w:p>
        </w:tc>
        <w:tc>
          <w:tcPr>
            <w:tcW w:w="8641" w:type="dxa"/>
            <w:noWrap/>
            <w:hideMark/>
          </w:tcPr>
          <w:p w14:paraId="2ED553FE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Bilateral sacral Fx (zone 1) and SI-joint widening on the right side</w:t>
            </w:r>
          </w:p>
          <w:p w14:paraId="49040F04" w14:textId="77777777" w:rsidR="006C23BF" w:rsidRPr="006C23BF" w:rsidRDefault="006C23BF" w:rsidP="00C36DB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C23BF">
              <w:rPr>
                <w:rFonts w:eastAsia="Times New Roman" w:cstheme="minorHAnsi"/>
                <w:color w:val="000000"/>
                <w:lang w:val="en-GB" w:eastAsia="nl-NL"/>
              </w:rPr>
              <w:t>Comminuted ramus superior and ramus inferior Fx on the right side</w:t>
            </w:r>
          </w:p>
        </w:tc>
      </w:tr>
    </w:tbl>
    <w:p w14:paraId="7097D0B4" w14:textId="77777777" w:rsidR="006C23BF" w:rsidRPr="006C23BF" w:rsidRDefault="006C23BF" w:rsidP="006C23BF">
      <w:pPr>
        <w:spacing w:after="200" w:line="480" w:lineRule="auto"/>
        <w:rPr>
          <w:rFonts w:cstheme="minorHAnsi"/>
          <w:b/>
          <w:lang w:val="en-GB"/>
        </w:rPr>
      </w:pPr>
    </w:p>
    <w:p w14:paraId="69EACE8A" w14:textId="5CE7B38D" w:rsidR="00505539" w:rsidRPr="006C23BF" w:rsidRDefault="00505539" w:rsidP="006C23BF">
      <w:pPr>
        <w:spacing w:after="200" w:line="480" w:lineRule="auto"/>
        <w:rPr>
          <w:rFonts w:cstheme="minorHAnsi"/>
          <w:b/>
          <w:lang w:val="en-GB"/>
        </w:rPr>
      </w:pPr>
    </w:p>
    <w:sectPr w:rsidR="00505539" w:rsidRPr="006C23BF" w:rsidSect="006C23B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5DEDD" w14:textId="77777777" w:rsidR="00640C5C" w:rsidRDefault="00640C5C">
      <w:pPr>
        <w:spacing w:after="0" w:line="240" w:lineRule="auto"/>
      </w:pPr>
      <w:r>
        <w:separator/>
      </w:r>
    </w:p>
  </w:endnote>
  <w:endnote w:type="continuationSeparator" w:id="0">
    <w:p w14:paraId="4521271A" w14:textId="77777777" w:rsidR="00640C5C" w:rsidRDefault="00640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8046760"/>
      <w:docPartObj>
        <w:docPartGallery w:val="Page Numbers (Bottom of Page)"/>
        <w:docPartUnique/>
      </w:docPartObj>
    </w:sdtPr>
    <w:sdtEndPr/>
    <w:sdtContent>
      <w:p w14:paraId="21398514" w14:textId="77777777" w:rsidR="006C23BF" w:rsidRDefault="006C23B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14:paraId="36B31DE4" w14:textId="77777777" w:rsidR="006C23BF" w:rsidRDefault="006C23B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5B27C" w14:textId="77777777" w:rsidR="00640C5C" w:rsidRDefault="00640C5C">
      <w:pPr>
        <w:spacing w:after="0" w:line="240" w:lineRule="auto"/>
      </w:pPr>
      <w:r>
        <w:separator/>
      </w:r>
    </w:p>
  </w:footnote>
  <w:footnote w:type="continuationSeparator" w:id="0">
    <w:p w14:paraId="4C9FF12D" w14:textId="77777777" w:rsidR="00640C5C" w:rsidRDefault="00640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11F0161"/>
    <w:multiLevelType w:val="hybridMultilevel"/>
    <w:tmpl w:val="C9B4A55A"/>
    <w:lvl w:ilvl="0" w:tplc="92BCE4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87D9D"/>
    <w:multiLevelType w:val="hybridMultilevel"/>
    <w:tmpl w:val="7FF67CCC"/>
    <w:lvl w:ilvl="0" w:tplc="324E4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46505544">
    <w:abstractNumId w:val="3"/>
  </w:num>
  <w:num w:numId="40" w16cid:durableId="2047214456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BF"/>
    <w:rsid w:val="001A71D9"/>
    <w:rsid w:val="00225B02"/>
    <w:rsid w:val="003E5C87"/>
    <w:rsid w:val="00476272"/>
    <w:rsid w:val="004E10E2"/>
    <w:rsid w:val="00505539"/>
    <w:rsid w:val="00506189"/>
    <w:rsid w:val="005147C8"/>
    <w:rsid w:val="005B2AF3"/>
    <w:rsid w:val="005E4B36"/>
    <w:rsid w:val="00640C5C"/>
    <w:rsid w:val="006C23BF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5D45F"/>
  <w15:chartTrackingRefBased/>
  <w15:docId w15:val="{E34CFA11-82E9-4A07-B144-99B99EE2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23BF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23B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C23B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23BF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23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23BF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2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23BF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6C23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C23B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6C23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C23B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6C23BF"/>
    <w:rPr>
      <w:color w:val="0000FF" w:themeColor="hyperlink"/>
      <w:u w:val="single"/>
    </w:rPr>
  </w:style>
  <w:style w:type="paragraph" w:styleId="Geenafstand">
    <w:name w:val="No Spacing"/>
    <w:link w:val="GeenafstandChar"/>
    <w:uiPriority w:val="1"/>
    <w:qFormat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Onopgemaaktetabel1">
    <w:name w:val="Plain Table 1"/>
    <w:basedOn w:val="Standaardtabel"/>
    <w:uiPriority w:val="41"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Standaardalinea-lettertype"/>
    <w:rsid w:val="006C23BF"/>
  </w:style>
  <w:style w:type="character" w:styleId="GevolgdeHyperlink">
    <w:name w:val="FollowedHyperlink"/>
    <w:basedOn w:val="Standaardalinea-lettertype"/>
    <w:uiPriority w:val="99"/>
    <w:semiHidden/>
    <w:unhideWhenUsed/>
    <w:rsid w:val="006C23BF"/>
    <w:rPr>
      <w:color w:val="800080" w:themeColor="followedHyperlink"/>
      <w:u w:val="single"/>
    </w:rPr>
  </w:style>
  <w:style w:type="paragraph" w:customStyle="1" w:styleId="msonormal0">
    <w:name w:val="msonormal"/>
    <w:basedOn w:val="Standaard"/>
    <w:rsid w:val="006C2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6C2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6C23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C23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23B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6C2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22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en, A.H.M. (Anke)</dc:creator>
  <cp:keywords/>
  <dc:description/>
  <cp:lastModifiedBy>Mennen, A.H.M. (Anke)</cp:lastModifiedBy>
  <cp:revision>2</cp:revision>
  <dcterms:created xsi:type="dcterms:W3CDTF">2024-07-24T18:50:00Z</dcterms:created>
  <dcterms:modified xsi:type="dcterms:W3CDTF">2024-08-05T08:46:00Z</dcterms:modified>
</cp:coreProperties>
</file>